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F8977" w14:textId="77777777" w:rsidR="00437097" w:rsidRPr="00D31B0E" w:rsidRDefault="00437097" w:rsidP="00437097">
      <w:pPr>
        <w:pStyle w:val="Heading1"/>
        <w:spacing w:line="240" w:lineRule="auto"/>
        <w:rPr>
          <w:rFonts w:cs="Times New Roman"/>
          <w:sz w:val="28"/>
          <w:szCs w:val="28"/>
        </w:rPr>
      </w:pPr>
      <w:r w:rsidRPr="00721A0A">
        <w:rPr>
          <w:rFonts w:cs="Times New Roman"/>
          <w:sz w:val="28"/>
          <w:szCs w:val="28"/>
        </w:rPr>
        <w:t>Supplementary</w:t>
      </w:r>
      <w:r w:rsidRPr="00D31B0E">
        <w:rPr>
          <w:rFonts w:cs="Times New Roman"/>
          <w:sz w:val="28"/>
          <w:szCs w:val="28"/>
        </w:rPr>
        <w:t xml:space="preserve"> materials</w:t>
      </w:r>
    </w:p>
    <w:p w14:paraId="044958CD" w14:textId="0D6A444F" w:rsidR="00437097" w:rsidRPr="00D31B0E" w:rsidRDefault="00437097" w:rsidP="00437097">
      <w:pPr>
        <w:pStyle w:val="Heading2"/>
        <w:spacing w:line="240" w:lineRule="auto"/>
        <w:rPr>
          <w:rFonts w:cs="Times New Roman"/>
          <w:sz w:val="24"/>
        </w:rPr>
      </w:pPr>
      <w:r w:rsidRPr="00D31B0E">
        <w:rPr>
          <w:rFonts w:cs="Times New Roman"/>
          <w:sz w:val="24"/>
        </w:rPr>
        <w:t xml:space="preserve">Mepolizumab therapy improves the most bothersome symptoms in patients </w:t>
      </w:r>
      <w:r w:rsidR="0009373C">
        <w:rPr>
          <w:rFonts w:cs="Times New Roman"/>
          <w:sz w:val="24"/>
        </w:rPr>
        <w:br/>
      </w:r>
      <w:r w:rsidRPr="00D31B0E">
        <w:rPr>
          <w:rFonts w:cs="Times New Roman"/>
          <w:sz w:val="24"/>
        </w:rPr>
        <w:t>with hypereosinophilic syndrome</w:t>
      </w:r>
    </w:p>
    <w:p w14:paraId="0CE0574A" w14:textId="6DE88CB1" w:rsidR="00437097" w:rsidRPr="00D31B0E" w:rsidRDefault="00437097" w:rsidP="00437097">
      <w:pPr>
        <w:pStyle w:val="Heading4"/>
        <w:spacing w:line="240" w:lineRule="auto"/>
        <w:rPr>
          <w:rFonts w:cs="Times New Roman"/>
          <w:vertAlign w:val="superscript"/>
        </w:rPr>
      </w:pPr>
      <w:r w:rsidRPr="00D31B0E">
        <w:rPr>
          <w:rFonts w:cs="Times New Roman"/>
          <w:i w:val="0"/>
        </w:rPr>
        <w:t>Florence Roufosse, Joseph Butterfield, Jonathan Steinfeld, Jane H. Bentley,</w:t>
      </w:r>
      <w:r w:rsidRPr="00D31B0E">
        <w:rPr>
          <w:rFonts w:cs="Times New Roman"/>
          <w:i w:val="0"/>
          <w:vertAlign w:val="superscript"/>
        </w:rPr>
        <w:t xml:space="preserve"> </w:t>
      </w:r>
      <w:r w:rsidR="0009373C">
        <w:rPr>
          <w:rFonts w:cs="Times New Roman"/>
          <w:i w:val="0"/>
          <w:vertAlign w:val="superscript"/>
        </w:rPr>
        <w:br/>
      </w:r>
      <w:r w:rsidRPr="00D31B0E">
        <w:rPr>
          <w:rFonts w:cs="Times New Roman"/>
          <w:i w:val="0"/>
        </w:rPr>
        <w:t>Robyn von Maltzahn,</w:t>
      </w:r>
      <w:r w:rsidRPr="00D31B0E">
        <w:rPr>
          <w:rFonts w:cs="Times New Roman"/>
          <w:i w:val="0"/>
          <w:vertAlign w:val="superscript"/>
        </w:rPr>
        <w:t xml:space="preserve"> </w:t>
      </w:r>
      <w:r w:rsidRPr="00D31B0E">
        <w:rPr>
          <w:rFonts w:cs="Times New Roman"/>
          <w:i w:val="0"/>
        </w:rPr>
        <w:t>Namhee Kwon, Linda Nelsen</w:t>
      </w:r>
    </w:p>
    <w:p w14:paraId="158168CF" w14:textId="77777777" w:rsidR="00437097" w:rsidRPr="00D31B0E" w:rsidRDefault="00437097" w:rsidP="00437097">
      <w:pPr>
        <w:spacing w:line="240" w:lineRule="auto"/>
        <w:rPr>
          <w:rFonts w:cs="Times New Roman"/>
          <w:lang w:val="en-US"/>
        </w:rPr>
      </w:pPr>
    </w:p>
    <w:p w14:paraId="209E8626" w14:textId="77777777" w:rsidR="00437097" w:rsidRPr="00D31B0E" w:rsidRDefault="00437097" w:rsidP="00437097">
      <w:pPr>
        <w:pStyle w:val="Heading2"/>
        <w:spacing w:line="240" w:lineRule="auto"/>
        <w:rPr>
          <w:rFonts w:cs="Times New Roman"/>
        </w:rPr>
      </w:pPr>
      <w:r w:rsidRPr="00D31B0E">
        <w:rPr>
          <w:rFonts w:cs="Times New Roman"/>
        </w:rPr>
        <w:t>Contents</w:t>
      </w:r>
    </w:p>
    <w:p w14:paraId="7C8D1513" w14:textId="77777777" w:rsidR="00437097" w:rsidRPr="00D31B0E" w:rsidRDefault="00437097" w:rsidP="00437097">
      <w:pPr>
        <w:spacing w:line="240" w:lineRule="auto"/>
        <w:rPr>
          <w:rFonts w:cs="Times New Roman"/>
          <w:b/>
          <w:szCs w:val="22"/>
        </w:rPr>
      </w:pPr>
      <w:r w:rsidRPr="00D31B0E">
        <w:rPr>
          <w:rFonts w:cs="Times New Roman"/>
          <w:b/>
          <w:szCs w:val="22"/>
        </w:rPr>
        <w:t>Methods</w:t>
      </w:r>
    </w:p>
    <w:p w14:paraId="4B6E7FB9" w14:textId="77777777" w:rsidR="00437097" w:rsidRPr="00D31B0E" w:rsidRDefault="00437097" w:rsidP="00437097">
      <w:pPr>
        <w:spacing w:line="240" w:lineRule="auto"/>
        <w:rPr>
          <w:rFonts w:cs="Times New Roman"/>
          <w:b/>
          <w:szCs w:val="22"/>
        </w:rPr>
      </w:pPr>
      <w:r w:rsidRPr="00D31B0E">
        <w:rPr>
          <w:rFonts w:cs="Times New Roman"/>
          <w:b/>
          <w:szCs w:val="22"/>
        </w:rPr>
        <w:t>HES-DS Questionnaire</w:t>
      </w:r>
    </w:p>
    <w:p w14:paraId="6926C5EE" w14:textId="77777777" w:rsidR="00437097" w:rsidRPr="00D31B0E" w:rsidRDefault="00437097" w:rsidP="00437097">
      <w:pPr>
        <w:spacing w:line="240" w:lineRule="auto"/>
        <w:rPr>
          <w:rFonts w:cs="Times New Roman"/>
          <w:b/>
          <w:szCs w:val="22"/>
        </w:rPr>
      </w:pPr>
    </w:p>
    <w:p w14:paraId="0F84209E" w14:textId="77777777" w:rsidR="00437097" w:rsidRPr="00D31B0E" w:rsidRDefault="00437097" w:rsidP="00437097">
      <w:pPr>
        <w:spacing w:line="240" w:lineRule="auto"/>
        <w:rPr>
          <w:rFonts w:cs="Times New Roman"/>
          <w:b/>
          <w:szCs w:val="22"/>
        </w:rPr>
      </w:pPr>
      <w:r w:rsidRPr="00D31B0E">
        <w:rPr>
          <w:rFonts w:cs="Times New Roman"/>
          <w:b/>
          <w:szCs w:val="22"/>
        </w:rPr>
        <w:br w:type="page"/>
      </w:r>
    </w:p>
    <w:p w14:paraId="5AE4091D" w14:textId="77777777" w:rsidR="00437097" w:rsidRPr="00D31B0E" w:rsidRDefault="00437097" w:rsidP="00437097">
      <w:pPr>
        <w:pStyle w:val="Heading2"/>
        <w:spacing w:line="240" w:lineRule="auto"/>
        <w:rPr>
          <w:rFonts w:cs="Times New Roman"/>
        </w:rPr>
      </w:pPr>
      <w:r w:rsidRPr="00D31B0E">
        <w:rPr>
          <w:rFonts w:cs="Times New Roman"/>
        </w:rPr>
        <w:lastRenderedPageBreak/>
        <w:t>Methods</w:t>
      </w:r>
    </w:p>
    <w:p w14:paraId="793E94D1" w14:textId="77777777" w:rsidR="00437097" w:rsidRPr="00D31B0E" w:rsidRDefault="00437097" w:rsidP="00437097">
      <w:pPr>
        <w:spacing w:line="240" w:lineRule="auto"/>
        <w:rPr>
          <w:rFonts w:cs="Times New Roman"/>
        </w:rPr>
      </w:pPr>
      <w:r w:rsidRPr="00D31B0E">
        <w:rPr>
          <w:rFonts w:cs="Times New Roman"/>
        </w:rPr>
        <w:t>The distribution of change from baseline in most bothersome hypereosinophilic syndrome daily symptoms (HES-DS) symptom scores at Week 32 was compared between treatment groups using a Wilcoxon rank sum test stratified by median baseline most bothersome symptom score, baseline oral corticosteroids (OCS) dose (0–</w:t>
      </w:r>
      <w:r>
        <w:rPr>
          <w:rFonts w:cs="Times New Roman"/>
        </w:rPr>
        <w:t>≤</w:t>
      </w:r>
      <w:r w:rsidRPr="00721A0A">
        <w:rPr>
          <w:rFonts w:cs="Times New Roman"/>
        </w:rPr>
        <w:t>20 mg/day and &gt;20 mg/day prednisone or equivalent) and region. Parametric analysis was performed using a repeated measures model, in which missing data was assumed missing at random, and was fitted to the HES-DS score at Week</w:t>
      </w:r>
      <w:r>
        <w:rPr>
          <w:rFonts w:cs="Times New Roman"/>
        </w:rPr>
        <w:t>s</w:t>
      </w:r>
      <w:r w:rsidRPr="00D31B0E">
        <w:rPr>
          <w:rFonts w:cs="Times New Roman"/>
        </w:rPr>
        <w:t xml:space="preserve"> 4, 8, 12, 16, 20, 24, 28 and 32; model included time point, treatment, and region as fixed categorical effects, baseline HES-DS score and baseline OCS dose as fixed continuous effects and interaction terms for treatment-by-visit and visit-by-baseline score. Similar analyses were conducted for change from baseline domain scores.</w:t>
      </w:r>
    </w:p>
    <w:p w14:paraId="70E01CB8" w14:textId="77777777" w:rsidR="00437097" w:rsidRPr="00D31B0E" w:rsidRDefault="00437097" w:rsidP="00437097">
      <w:pPr>
        <w:spacing w:line="240" w:lineRule="auto"/>
        <w:rPr>
          <w:rFonts w:cs="Times New Roman"/>
        </w:rPr>
        <w:sectPr w:rsidR="00437097" w:rsidRPr="00D31B0E" w:rsidSect="00D42F7B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31B0E">
        <w:rPr>
          <w:rFonts w:cs="Times New Roman"/>
        </w:rPr>
        <w:br w:type="page"/>
      </w:r>
    </w:p>
    <w:p w14:paraId="60BAB65A" w14:textId="77777777" w:rsidR="00437097" w:rsidRPr="00D31B0E" w:rsidRDefault="00437097" w:rsidP="00437097">
      <w:pPr>
        <w:pStyle w:val="Heading2"/>
        <w:spacing w:line="240" w:lineRule="auto"/>
        <w:rPr>
          <w:rFonts w:cs="Times New Roman"/>
        </w:rPr>
      </w:pPr>
      <w:r w:rsidRPr="00D31B0E">
        <w:rPr>
          <w:rFonts w:cs="Times New Roman"/>
        </w:rPr>
        <w:lastRenderedPageBreak/>
        <w:t>HES-DS Questionnaire</w:t>
      </w:r>
    </w:p>
    <w:p w14:paraId="75F2901B" w14:textId="77777777" w:rsidR="00437097" w:rsidRPr="00D31B0E" w:rsidRDefault="00437097" w:rsidP="00437097">
      <w:pPr>
        <w:spacing w:after="0" w:line="240" w:lineRule="auto"/>
        <w:rPr>
          <w:rFonts w:cs="Times New Roman"/>
        </w:rPr>
      </w:pPr>
      <w:r w:rsidRPr="00D31B0E">
        <w:rPr>
          <w:rFonts w:cs="Times New Roman"/>
        </w:rPr>
        <w:t>Below are other commonly listed symptoms. Please rate the severity of each symptom today.</w:t>
      </w:r>
    </w:p>
    <w:p w14:paraId="758F4DD9" w14:textId="40CB54A7" w:rsidR="00437097" w:rsidRPr="00D31B0E" w:rsidRDefault="00437097" w:rsidP="00437097">
      <w:pPr>
        <w:pStyle w:val="ListParagraph"/>
        <w:numPr>
          <w:ilvl w:val="0"/>
          <w:numId w:val="1"/>
        </w:numPr>
      </w:pPr>
      <w:r w:rsidRPr="00D31B0E">
        <w:t xml:space="preserve">Please rate your </w:t>
      </w:r>
      <w:r w:rsidRPr="00D31B0E">
        <w:rPr>
          <w:b/>
          <w:bCs/>
        </w:rPr>
        <w:t>muscle or joint pain</w:t>
      </w:r>
      <w:r w:rsidRPr="00D31B0E">
        <w:t xml:space="preserve"> by marking the one number that best describes your WORST level of muscle pain during the </w:t>
      </w:r>
      <w:r w:rsidR="0009373C">
        <w:br/>
      </w:r>
      <w:r w:rsidRPr="00D31B0E">
        <w:rPr>
          <w:u w:val="single"/>
        </w:rPr>
        <w:t>past 24 hours</w:t>
      </w:r>
      <w:r w:rsidRPr="00D31B0E">
        <w:t>.</w:t>
      </w:r>
    </w:p>
    <w:tbl>
      <w:tblPr>
        <w:tblW w:w="10560" w:type="dxa"/>
        <w:tblInd w:w="704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37097" w:rsidRPr="00CF3189" w14:paraId="612DD317" w14:textId="77777777" w:rsidTr="002D053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695B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94B6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DCFE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ABB5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F16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F488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BF6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9C86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8CCE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A9A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5E4F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437097" w:rsidRPr="00CF3189" w14:paraId="473ECE4A" w14:textId="77777777" w:rsidTr="002D0539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03C1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DA41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D2F8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488A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A4CE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686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EAAB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8541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CE00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C97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1B08D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s bad as you can imagine</w:t>
            </w:r>
          </w:p>
        </w:tc>
      </w:tr>
    </w:tbl>
    <w:p w14:paraId="4F7CC825" w14:textId="77777777" w:rsidR="00437097" w:rsidRPr="00D31B0E" w:rsidRDefault="00437097" w:rsidP="00437097">
      <w:pPr>
        <w:pStyle w:val="ListParagraph"/>
      </w:pPr>
    </w:p>
    <w:p w14:paraId="0117166D" w14:textId="77777777" w:rsidR="00437097" w:rsidRPr="00D31B0E" w:rsidRDefault="00437097" w:rsidP="00437097">
      <w:pPr>
        <w:pStyle w:val="ListParagraph"/>
      </w:pPr>
    </w:p>
    <w:p w14:paraId="6DC4050C" w14:textId="537B6F39" w:rsidR="00437097" w:rsidRPr="00D31B0E" w:rsidRDefault="00437097" w:rsidP="00437097">
      <w:pPr>
        <w:pStyle w:val="ListParagraph"/>
        <w:numPr>
          <w:ilvl w:val="0"/>
          <w:numId w:val="1"/>
        </w:numPr>
      </w:pPr>
      <w:r w:rsidRPr="00D31B0E">
        <w:t xml:space="preserve">Please rate your </w:t>
      </w:r>
      <w:r w:rsidRPr="00D31B0E">
        <w:rPr>
          <w:b/>
          <w:bCs/>
        </w:rPr>
        <w:t>chills or sweats</w:t>
      </w:r>
      <w:r w:rsidRPr="00D31B0E">
        <w:t xml:space="preserve"> by marking the one number that best describes your WORST level of chills or sweats during the </w:t>
      </w:r>
      <w:r w:rsidR="0009373C">
        <w:br/>
      </w:r>
      <w:r w:rsidRPr="00D31B0E">
        <w:rPr>
          <w:u w:val="single"/>
        </w:rPr>
        <w:t>past 24 hours</w:t>
      </w:r>
      <w:r w:rsidRPr="00D31B0E">
        <w:t>.</w:t>
      </w:r>
    </w:p>
    <w:tbl>
      <w:tblPr>
        <w:tblW w:w="10560" w:type="dxa"/>
        <w:tblInd w:w="704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37097" w:rsidRPr="00CF3189" w14:paraId="6063BBBF" w14:textId="77777777" w:rsidTr="002D053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9912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025C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4D75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204C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F68D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6222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5CD6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5735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7874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B8B4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C4EF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437097" w:rsidRPr="00CF3189" w14:paraId="04FE940B" w14:textId="77777777" w:rsidTr="002D0539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6DB1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214C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6682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537C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6FC0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D8F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48C3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09D3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CB33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64C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40CDE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s bad as you can imagine</w:t>
            </w:r>
          </w:p>
        </w:tc>
      </w:tr>
    </w:tbl>
    <w:p w14:paraId="358212FC" w14:textId="77777777" w:rsidR="00437097" w:rsidRPr="00D31B0E" w:rsidRDefault="00437097" w:rsidP="00437097">
      <w:pPr>
        <w:pStyle w:val="ListParagraph"/>
      </w:pPr>
    </w:p>
    <w:p w14:paraId="5A1F0EBC" w14:textId="77777777" w:rsidR="00437097" w:rsidRPr="00D31B0E" w:rsidRDefault="00437097" w:rsidP="00437097">
      <w:pPr>
        <w:pStyle w:val="ListParagraph"/>
        <w:numPr>
          <w:ilvl w:val="0"/>
          <w:numId w:val="1"/>
        </w:numPr>
      </w:pPr>
      <w:r w:rsidRPr="00D31B0E">
        <w:t xml:space="preserve">Please rate your </w:t>
      </w:r>
      <w:r w:rsidRPr="00D31B0E">
        <w:rPr>
          <w:b/>
          <w:bCs/>
        </w:rPr>
        <w:t>abdominal pain or bloating</w:t>
      </w:r>
      <w:r w:rsidRPr="00D31B0E">
        <w:t xml:space="preserve"> by marking the one number that best describes your WORST level of abdominal pain or bloating during the </w:t>
      </w:r>
      <w:r w:rsidRPr="00D31B0E">
        <w:rPr>
          <w:u w:val="single"/>
        </w:rPr>
        <w:t>past 24 hours</w:t>
      </w:r>
      <w:r w:rsidRPr="00D31B0E">
        <w:t>.</w:t>
      </w:r>
    </w:p>
    <w:tbl>
      <w:tblPr>
        <w:tblW w:w="10560" w:type="dxa"/>
        <w:tblInd w:w="704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37097" w:rsidRPr="00CF3189" w14:paraId="066D676D" w14:textId="77777777" w:rsidTr="002D053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1D2F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7A94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45D3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8320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2371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5E18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B9D3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BE4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6F8D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522F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A65F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437097" w:rsidRPr="00CF3189" w14:paraId="02AFD6F9" w14:textId="77777777" w:rsidTr="002D0539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7D11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BF0D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59AB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F061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8B5C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2542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30D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761A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C704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E329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7554B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s bad as you can imagine</w:t>
            </w:r>
          </w:p>
        </w:tc>
      </w:tr>
    </w:tbl>
    <w:p w14:paraId="2ED6AED4" w14:textId="77777777" w:rsidR="00437097" w:rsidRPr="00D31B0E" w:rsidRDefault="00437097" w:rsidP="00437097">
      <w:pPr>
        <w:pStyle w:val="ListParagraph"/>
      </w:pPr>
    </w:p>
    <w:p w14:paraId="7CFDD778" w14:textId="77777777" w:rsidR="00437097" w:rsidRDefault="00437097" w:rsidP="00437097">
      <w:pPr>
        <w:pStyle w:val="ListParagraph"/>
      </w:pPr>
    </w:p>
    <w:p w14:paraId="314014B3" w14:textId="77777777" w:rsidR="00437097" w:rsidRDefault="00437097" w:rsidP="00437097">
      <w:pPr>
        <w:pStyle w:val="ListParagraph"/>
      </w:pPr>
    </w:p>
    <w:p w14:paraId="0266E57B" w14:textId="77777777" w:rsidR="00437097" w:rsidRDefault="00437097" w:rsidP="00437097">
      <w:pPr>
        <w:pStyle w:val="ListParagraph"/>
      </w:pPr>
    </w:p>
    <w:p w14:paraId="407E59FA" w14:textId="77777777" w:rsidR="00437097" w:rsidRDefault="00437097" w:rsidP="00437097">
      <w:pPr>
        <w:pStyle w:val="ListParagraph"/>
      </w:pPr>
    </w:p>
    <w:p w14:paraId="4A4EB1CD" w14:textId="77777777" w:rsidR="00437097" w:rsidRPr="00D31B0E" w:rsidRDefault="00437097" w:rsidP="00437097">
      <w:pPr>
        <w:pStyle w:val="ListParagraph"/>
      </w:pPr>
    </w:p>
    <w:p w14:paraId="4807D81E" w14:textId="77777777" w:rsidR="00437097" w:rsidRPr="00D31B0E" w:rsidRDefault="00437097" w:rsidP="00437097">
      <w:pPr>
        <w:pStyle w:val="ListParagraph"/>
      </w:pPr>
    </w:p>
    <w:p w14:paraId="6FFADE26" w14:textId="77777777" w:rsidR="00437097" w:rsidRPr="00D31B0E" w:rsidRDefault="00437097" w:rsidP="00437097">
      <w:pPr>
        <w:pStyle w:val="ListParagraph"/>
        <w:numPr>
          <w:ilvl w:val="0"/>
          <w:numId w:val="1"/>
        </w:numPr>
      </w:pPr>
      <w:r w:rsidRPr="00D31B0E">
        <w:lastRenderedPageBreak/>
        <w:t xml:space="preserve">Please rate your </w:t>
      </w:r>
      <w:r w:rsidRPr="00D31B0E">
        <w:rPr>
          <w:b/>
          <w:bCs/>
        </w:rPr>
        <w:t>breathing symptoms</w:t>
      </w:r>
      <w:r w:rsidRPr="00D31B0E">
        <w:t xml:space="preserve"> (such as shortness of breath or wheeze) by marking the one number that best describes your WORST level of breathing symptoms during the </w:t>
      </w:r>
      <w:r w:rsidRPr="00D31B0E">
        <w:rPr>
          <w:u w:val="single"/>
        </w:rPr>
        <w:t>past 24 hours</w:t>
      </w:r>
      <w:r w:rsidRPr="00D31B0E">
        <w:t>.</w:t>
      </w:r>
    </w:p>
    <w:tbl>
      <w:tblPr>
        <w:tblW w:w="10560" w:type="dxa"/>
        <w:tblInd w:w="704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37097" w:rsidRPr="00CF3189" w14:paraId="02C78700" w14:textId="77777777" w:rsidTr="002D053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3D30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04C5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EB75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C4F1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186F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2DB9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CC0D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F140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1EFC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716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5DAD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437097" w:rsidRPr="00CF3189" w14:paraId="266056AB" w14:textId="77777777" w:rsidTr="002D0539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B39D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52C0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4984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4EE2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E661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EC82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1149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2A76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BDF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A969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0493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s bad as you can imagine</w:t>
            </w:r>
          </w:p>
        </w:tc>
      </w:tr>
    </w:tbl>
    <w:p w14:paraId="58E99ABD" w14:textId="77777777" w:rsidR="00437097" w:rsidRPr="00D31B0E" w:rsidRDefault="00437097" w:rsidP="00437097">
      <w:pPr>
        <w:pStyle w:val="ListParagraph"/>
      </w:pPr>
    </w:p>
    <w:p w14:paraId="14E21C7B" w14:textId="77777777" w:rsidR="00437097" w:rsidRPr="00D31B0E" w:rsidRDefault="00437097" w:rsidP="00437097">
      <w:pPr>
        <w:pStyle w:val="ListParagraph"/>
        <w:numPr>
          <w:ilvl w:val="0"/>
          <w:numId w:val="1"/>
        </w:numPr>
      </w:pPr>
      <w:r w:rsidRPr="00D31B0E">
        <w:t xml:space="preserve">Please rate your </w:t>
      </w:r>
      <w:r w:rsidRPr="00D31B0E">
        <w:rPr>
          <w:b/>
          <w:bCs/>
        </w:rPr>
        <w:t>nasal or sinus symptoms</w:t>
      </w:r>
      <w:r w:rsidRPr="00D31B0E">
        <w:t xml:space="preserve"> (such as congestion or runny nose) by marking the one number that best describes your WORST level of nasal or sinus symptoms during the </w:t>
      </w:r>
      <w:r w:rsidRPr="00D31B0E">
        <w:rPr>
          <w:u w:val="single"/>
        </w:rPr>
        <w:t>past 24 hours</w:t>
      </w:r>
      <w:r w:rsidRPr="00D31B0E">
        <w:t>.</w:t>
      </w:r>
    </w:p>
    <w:tbl>
      <w:tblPr>
        <w:tblW w:w="10560" w:type="dxa"/>
        <w:tblInd w:w="704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37097" w:rsidRPr="00CF3189" w14:paraId="207B8B3E" w14:textId="77777777" w:rsidTr="002D053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49AA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D453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5EA0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FE3D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2308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BE93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F0FC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B662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A858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EA2D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684A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437097" w:rsidRPr="00CF3189" w14:paraId="60CDABFD" w14:textId="77777777" w:rsidTr="002D0539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9161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177F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3423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E3C2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3011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C48E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72C3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65C1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5875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54F2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0BCF3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s bad as you can imagine</w:t>
            </w:r>
          </w:p>
        </w:tc>
      </w:tr>
    </w:tbl>
    <w:p w14:paraId="4D4BF076" w14:textId="77777777" w:rsidR="00437097" w:rsidRPr="00D31B0E" w:rsidRDefault="00437097" w:rsidP="00437097">
      <w:pPr>
        <w:pStyle w:val="ListParagraph"/>
      </w:pPr>
    </w:p>
    <w:p w14:paraId="7554B9C1" w14:textId="77777777" w:rsidR="00437097" w:rsidRPr="00D31B0E" w:rsidRDefault="00437097" w:rsidP="00437097">
      <w:pPr>
        <w:pStyle w:val="ListParagraph"/>
        <w:numPr>
          <w:ilvl w:val="0"/>
          <w:numId w:val="1"/>
        </w:numPr>
      </w:pPr>
      <w:r w:rsidRPr="00D31B0E">
        <w:t xml:space="preserve">Please rate your </w:t>
      </w:r>
      <w:r w:rsidRPr="00D31B0E">
        <w:rPr>
          <w:b/>
          <w:bCs/>
        </w:rPr>
        <w:t>skin symptoms</w:t>
      </w:r>
      <w:r w:rsidRPr="00D31B0E">
        <w:t xml:space="preserve"> (such as itchiness, </w:t>
      </w:r>
      <w:proofErr w:type="gramStart"/>
      <w:r w:rsidRPr="00D31B0E">
        <w:t>rash</w:t>
      </w:r>
      <w:proofErr w:type="gramEnd"/>
      <w:r w:rsidRPr="00D31B0E">
        <w:t xml:space="preserve"> or hives) by marking the one number that best describes your WORST level of skin symptoms during the </w:t>
      </w:r>
      <w:r w:rsidRPr="00D31B0E">
        <w:rPr>
          <w:u w:val="single"/>
        </w:rPr>
        <w:t>past 24 hours</w:t>
      </w:r>
      <w:r w:rsidRPr="00D31B0E">
        <w:t>.</w:t>
      </w:r>
    </w:p>
    <w:tbl>
      <w:tblPr>
        <w:tblW w:w="10560" w:type="dxa"/>
        <w:tblInd w:w="704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37097" w:rsidRPr="00CF3189" w14:paraId="0D3AEEBD" w14:textId="77777777" w:rsidTr="002D053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079D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FE74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A1FA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B4A2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8943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A415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A42E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376D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2BB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BA2A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96F5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437097" w:rsidRPr="00CF3189" w14:paraId="4047C768" w14:textId="77777777" w:rsidTr="002D0539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8D8F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6E52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06EF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D76E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559A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C917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5086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DE00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7E1E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1B38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F06A" w14:textId="77777777" w:rsidR="00437097" w:rsidRPr="00D31B0E" w:rsidRDefault="00437097" w:rsidP="002D053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1B0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s bad as you can imagine</w:t>
            </w:r>
          </w:p>
        </w:tc>
      </w:tr>
    </w:tbl>
    <w:p w14:paraId="40D8E19E" w14:textId="507E854A" w:rsidR="00374F61" w:rsidRDefault="00374F61" w:rsidP="002D7706">
      <w:pPr>
        <w:pStyle w:val="Heading1"/>
        <w:spacing w:line="240" w:lineRule="auto"/>
      </w:pPr>
    </w:p>
    <w:sectPr w:rsidR="00374F61" w:rsidSect="002D770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7" w:orient="landscape" w:code="9"/>
      <w:pgMar w:top="1304" w:right="1440" w:bottom="130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DEB38" w14:textId="77777777" w:rsidR="00880E35" w:rsidRDefault="00880E35">
      <w:pPr>
        <w:spacing w:after="0" w:line="240" w:lineRule="auto"/>
      </w:pPr>
      <w:r>
        <w:separator/>
      </w:r>
    </w:p>
  </w:endnote>
  <w:endnote w:type="continuationSeparator" w:id="0">
    <w:p w14:paraId="3C0025F3" w14:textId="77777777" w:rsidR="00880E35" w:rsidRDefault="00880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74673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FFA287" w14:textId="77777777" w:rsidR="00C13285" w:rsidRDefault="00D42F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0AFAB8" w14:textId="77777777" w:rsidR="00A13E9D" w:rsidRDefault="002D7706" w:rsidP="00E74E72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57180" w14:textId="77777777" w:rsidR="004B4760" w:rsidRDefault="002D77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6C1B6" w14:textId="77777777" w:rsidR="004B4760" w:rsidRDefault="002D7706" w:rsidP="00E74E72">
    <w:pPr>
      <w:pStyle w:val="Footer"/>
      <w:jc w:val="righ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6A08D" w14:textId="77777777" w:rsidR="004B4760" w:rsidRDefault="002D77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BA04F" w14:textId="77777777" w:rsidR="00880E35" w:rsidRDefault="00880E35">
      <w:pPr>
        <w:spacing w:after="0" w:line="240" w:lineRule="auto"/>
      </w:pPr>
      <w:r>
        <w:separator/>
      </w:r>
    </w:p>
  </w:footnote>
  <w:footnote w:type="continuationSeparator" w:id="0">
    <w:p w14:paraId="21D8C62E" w14:textId="77777777" w:rsidR="00880E35" w:rsidRDefault="00880E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2D87E" w14:textId="77777777" w:rsidR="004B4760" w:rsidRDefault="002D77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100D1" w14:textId="77777777" w:rsidR="004B4760" w:rsidRPr="00F15D4D" w:rsidRDefault="002D7706" w:rsidP="0044654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975C8" w14:textId="77777777" w:rsidR="004B4760" w:rsidRDefault="002D77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AD59A2"/>
    <w:multiLevelType w:val="hybridMultilevel"/>
    <w:tmpl w:val="B2D417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7867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097"/>
    <w:rsid w:val="00000CD2"/>
    <w:rsid w:val="00015EBC"/>
    <w:rsid w:val="000169F4"/>
    <w:rsid w:val="00026FEB"/>
    <w:rsid w:val="00031B38"/>
    <w:rsid w:val="000337A8"/>
    <w:rsid w:val="00060334"/>
    <w:rsid w:val="00085D19"/>
    <w:rsid w:val="00086674"/>
    <w:rsid w:val="00086BCC"/>
    <w:rsid w:val="0009046B"/>
    <w:rsid w:val="0009373C"/>
    <w:rsid w:val="000A4BFC"/>
    <w:rsid w:val="000A4FA0"/>
    <w:rsid w:val="000C01C8"/>
    <w:rsid w:val="000C5800"/>
    <w:rsid w:val="000D3913"/>
    <w:rsid w:val="000F113B"/>
    <w:rsid w:val="0011241D"/>
    <w:rsid w:val="001135BB"/>
    <w:rsid w:val="0011495A"/>
    <w:rsid w:val="0011590B"/>
    <w:rsid w:val="001159C8"/>
    <w:rsid w:val="00116E8F"/>
    <w:rsid w:val="00120AD2"/>
    <w:rsid w:val="00136FC0"/>
    <w:rsid w:val="00146A29"/>
    <w:rsid w:val="00147987"/>
    <w:rsid w:val="00150A83"/>
    <w:rsid w:val="00150BDF"/>
    <w:rsid w:val="001525B9"/>
    <w:rsid w:val="00152704"/>
    <w:rsid w:val="00174208"/>
    <w:rsid w:val="0017427A"/>
    <w:rsid w:val="00177BCB"/>
    <w:rsid w:val="00180640"/>
    <w:rsid w:val="001A1AC5"/>
    <w:rsid w:val="001A72D2"/>
    <w:rsid w:val="001B3713"/>
    <w:rsid w:val="001C2002"/>
    <w:rsid w:val="001D094D"/>
    <w:rsid w:val="001D2333"/>
    <w:rsid w:val="001E0D42"/>
    <w:rsid w:val="001F2B2B"/>
    <w:rsid w:val="00202439"/>
    <w:rsid w:val="00203FB1"/>
    <w:rsid w:val="00213871"/>
    <w:rsid w:val="00233B92"/>
    <w:rsid w:val="00240225"/>
    <w:rsid w:val="0024211E"/>
    <w:rsid w:val="00254587"/>
    <w:rsid w:val="00272C78"/>
    <w:rsid w:val="00281EF7"/>
    <w:rsid w:val="00285E07"/>
    <w:rsid w:val="00294521"/>
    <w:rsid w:val="002A20CC"/>
    <w:rsid w:val="002A5A5C"/>
    <w:rsid w:val="002B43BF"/>
    <w:rsid w:val="002B4CBE"/>
    <w:rsid w:val="002C42CC"/>
    <w:rsid w:val="002D1CF5"/>
    <w:rsid w:val="002D7706"/>
    <w:rsid w:val="002E1D63"/>
    <w:rsid w:val="002E486C"/>
    <w:rsid w:val="002E69DE"/>
    <w:rsid w:val="003053DF"/>
    <w:rsid w:val="003054C9"/>
    <w:rsid w:val="00311618"/>
    <w:rsid w:val="0031451A"/>
    <w:rsid w:val="003210D9"/>
    <w:rsid w:val="00332C14"/>
    <w:rsid w:val="0033628C"/>
    <w:rsid w:val="0035723D"/>
    <w:rsid w:val="00366F26"/>
    <w:rsid w:val="00374057"/>
    <w:rsid w:val="00374F61"/>
    <w:rsid w:val="00376343"/>
    <w:rsid w:val="0037644E"/>
    <w:rsid w:val="0039421E"/>
    <w:rsid w:val="003A1D40"/>
    <w:rsid w:val="003A3B7F"/>
    <w:rsid w:val="003A3EC0"/>
    <w:rsid w:val="003B36A0"/>
    <w:rsid w:val="003E3528"/>
    <w:rsid w:val="003F2306"/>
    <w:rsid w:val="003F5087"/>
    <w:rsid w:val="0040117D"/>
    <w:rsid w:val="0040123A"/>
    <w:rsid w:val="00403018"/>
    <w:rsid w:val="004147BC"/>
    <w:rsid w:val="00415FF4"/>
    <w:rsid w:val="00417B07"/>
    <w:rsid w:val="0042094F"/>
    <w:rsid w:val="00422FB3"/>
    <w:rsid w:val="00424CC0"/>
    <w:rsid w:val="0043603B"/>
    <w:rsid w:val="00437097"/>
    <w:rsid w:val="00443951"/>
    <w:rsid w:val="0045300D"/>
    <w:rsid w:val="00462B4E"/>
    <w:rsid w:val="004724CD"/>
    <w:rsid w:val="004B0FEE"/>
    <w:rsid w:val="004B3B18"/>
    <w:rsid w:val="004B6CAC"/>
    <w:rsid w:val="004B75F7"/>
    <w:rsid w:val="004C0F03"/>
    <w:rsid w:val="004D0365"/>
    <w:rsid w:val="004D78B6"/>
    <w:rsid w:val="004F345D"/>
    <w:rsid w:val="004F7F8D"/>
    <w:rsid w:val="00502D0F"/>
    <w:rsid w:val="005059BB"/>
    <w:rsid w:val="00506A88"/>
    <w:rsid w:val="005227C7"/>
    <w:rsid w:val="0053030E"/>
    <w:rsid w:val="00532524"/>
    <w:rsid w:val="00533262"/>
    <w:rsid w:val="0054280E"/>
    <w:rsid w:val="005601F4"/>
    <w:rsid w:val="0056082E"/>
    <w:rsid w:val="00571CD1"/>
    <w:rsid w:val="005721B5"/>
    <w:rsid w:val="00572519"/>
    <w:rsid w:val="005848BD"/>
    <w:rsid w:val="0059430D"/>
    <w:rsid w:val="00594C4F"/>
    <w:rsid w:val="005A0A4E"/>
    <w:rsid w:val="005B4EA8"/>
    <w:rsid w:val="005C112A"/>
    <w:rsid w:val="005C33F0"/>
    <w:rsid w:val="005C33F3"/>
    <w:rsid w:val="005D0738"/>
    <w:rsid w:val="005D0DC6"/>
    <w:rsid w:val="005D0E24"/>
    <w:rsid w:val="005D7781"/>
    <w:rsid w:val="005E5E8A"/>
    <w:rsid w:val="005F0361"/>
    <w:rsid w:val="0060347C"/>
    <w:rsid w:val="00610EFE"/>
    <w:rsid w:val="00613EA5"/>
    <w:rsid w:val="006146D4"/>
    <w:rsid w:val="00622AF9"/>
    <w:rsid w:val="00624303"/>
    <w:rsid w:val="00633FA7"/>
    <w:rsid w:val="0063640F"/>
    <w:rsid w:val="00652CB1"/>
    <w:rsid w:val="0065335E"/>
    <w:rsid w:val="00656EF7"/>
    <w:rsid w:val="00657B15"/>
    <w:rsid w:val="00661422"/>
    <w:rsid w:val="00664B23"/>
    <w:rsid w:val="00665938"/>
    <w:rsid w:val="00681FEB"/>
    <w:rsid w:val="0068515E"/>
    <w:rsid w:val="006861DD"/>
    <w:rsid w:val="00686B88"/>
    <w:rsid w:val="006925EA"/>
    <w:rsid w:val="00697BEA"/>
    <w:rsid w:val="006A0F3C"/>
    <w:rsid w:val="006A2B06"/>
    <w:rsid w:val="006C2CDB"/>
    <w:rsid w:val="006C6C05"/>
    <w:rsid w:val="006D14B4"/>
    <w:rsid w:val="006E21E4"/>
    <w:rsid w:val="006F24EB"/>
    <w:rsid w:val="00706E4C"/>
    <w:rsid w:val="00711FFC"/>
    <w:rsid w:val="00717747"/>
    <w:rsid w:val="00732247"/>
    <w:rsid w:val="0073609D"/>
    <w:rsid w:val="00736830"/>
    <w:rsid w:val="007555E1"/>
    <w:rsid w:val="00764030"/>
    <w:rsid w:val="007735B2"/>
    <w:rsid w:val="00776470"/>
    <w:rsid w:val="0077743E"/>
    <w:rsid w:val="00782FF7"/>
    <w:rsid w:val="0078539C"/>
    <w:rsid w:val="00786D9D"/>
    <w:rsid w:val="00790165"/>
    <w:rsid w:val="00794693"/>
    <w:rsid w:val="007B0A62"/>
    <w:rsid w:val="007B2A47"/>
    <w:rsid w:val="007B3374"/>
    <w:rsid w:val="007B368B"/>
    <w:rsid w:val="007B7501"/>
    <w:rsid w:val="007C4766"/>
    <w:rsid w:val="007C5D7F"/>
    <w:rsid w:val="007D61F8"/>
    <w:rsid w:val="007D647C"/>
    <w:rsid w:val="007D7239"/>
    <w:rsid w:val="007E168C"/>
    <w:rsid w:val="007E2E2E"/>
    <w:rsid w:val="007E37E5"/>
    <w:rsid w:val="007E6239"/>
    <w:rsid w:val="007F5B69"/>
    <w:rsid w:val="00801B90"/>
    <w:rsid w:val="0080356D"/>
    <w:rsid w:val="008056B0"/>
    <w:rsid w:val="00807083"/>
    <w:rsid w:val="008206CE"/>
    <w:rsid w:val="00820E42"/>
    <w:rsid w:val="00821E11"/>
    <w:rsid w:val="0082237F"/>
    <w:rsid w:val="00825B4E"/>
    <w:rsid w:val="008474E1"/>
    <w:rsid w:val="008512EA"/>
    <w:rsid w:val="008566B1"/>
    <w:rsid w:val="00865DE2"/>
    <w:rsid w:val="00880E35"/>
    <w:rsid w:val="00881F87"/>
    <w:rsid w:val="00893801"/>
    <w:rsid w:val="00894D6E"/>
    <w:rsid w:val="00896BEE"/>
    <w:rsid w:val="008A09CD"/>
    <w:rsid w:val="008C1E56"/>
    <w:rsid w:val="008D1C6E"/>
    <w:rsid w:val="008D38A9"/>
    <w:rsid w:val="008F4ECD"/>
    <w:rsid w:val="00925CAE"/>
    <w:rsid w:val="0092718F"/>
    <w:rsid w:val="0093655B"/>
    <w:rsid w:val="009416EA"/>
    <w:rsid w:val="00953D2B"/>
    <w:rsid w:val="00963441"/>
    <w:rsid w:val="00964367"/>
    <w:rsid w:val="00986144"/>
    <w:rsid w:val="0099670D"/>
    <w:rsid w:val="00997214"/>
    <w:rsid w:val="009A2FF5"/>
    <w:rsid w:val="009A3BB5"/>
    <w:rsid w:val="009B622A"/>
    <w:rsid w:val="009C0528"/>
    <w:rsid w:val="009C5085"/>
    <w:rsid w:val="009D086A"/>
    <w:rsid w:val="009D47E7"/>
    <w:rsid w:val="009E01A3"/>
    <w:rsid w:val="009E7071"/>
    <w:rsid w:val="00A00193"/>
    <w:rsid w:val="00A04035"/>
    <w:rsid w:val="00A13348"/>
    <w:rsid w:val="00A15F54"/>
    <w:rsid w:val="00A206FA"/>
    <w:rsid w:val="00A26FEC"/>
    <w:rsid w:val="00A305E8"/>
    <w:rsid w:val="00A342CA"/>
    <w:rsid w:val="00A4439E"/>
    <w:rsid w:val="00A46F54"/>
    <w:rsid w:val="00A62700"/>
    <w:rsid w:val="00A63DA0"/>
    <w:rsid w:val="00A7593C"/>
    <w:rsid w:val="00A836C0"/>
    <w:rsid w:val="00A854A9"/>
    <w:rsid w:val="00A87911"/>
    <w:rsid w:val="00A9477E"/>
    <w:rsid w:val="00AA29DF"/>
    <w:rsid w:val="00AA452C"/>
    <w:rsid w:val="00AB7B06"/>
    <w:rsid w:val="00AC1936"/>
    <w:rsid w:val="00AE0D41"/>
    <w:rsid w:val="00AE2B64"/>
    <w:rsid w:val="00AE4297"/>
    <w:rsid w:val="00AE6554"/>
    <w:rsid w:val="00B35012"/>
    <w:rsid w:val="00B35BBA"/>
    <w:rsid w:val="00B35CB9"/>
    <w:rsid w:val="00B42997"/>
    <w:rsid w:val="00B55349"/>
    <w:rsid w:val="00B80D6C"/>
    <w:rsid w:val="00B81204"/>
    <w:rsid w:val="00B9493A"/>
    <w:rsid w:val="00BA3B62"/>
    <w:rsid w:val="00BB1278"/>
    <w:rsid w:val="00BB6E55"/>
    <w:rsid w:val="00BB7C61"/>
    <w:rsid w:val="00BC2838"/>
    <w:rsid w:val="00BD3E22"/>
    <w:rsid w:val="00BD7971"/>
    <w:rsid w:val="00BE1D61"/>
    <w:rsid w:val="00BE1FFC"/>
    <w:rsid w:val="00BE7008"/>
    <w:rsid w:val="00BF1CC1"/>
    <w:rsid w:val="00C00327"/>
    <w:rsid w:val="00C02DC5"/>
    <w:rsid w:val="00C05568"/>
    <w:rsid w:val="00C108BC"/>
    <w:rsid w:val="00C1326C"/>
    <w:rsid w:val="00C1423E"/>
    <w:rsid w:val="00C24145"/>
    <w:rsid w:val="00C41A23"/>
    <w:rsid w:val="00C440D2"/>
    <w:rsid w:val="00C5183F"/>
    <w:rsid w:val="00C60D58"/>
    <w:rsid w:val="00C714D2"/>
    <w:rsid w:val="00C8186A"/>
    <w:rsid w:val="00C8676E"/>
    <w:rsid w:val="00CA59B2"/>
    <w:rsid w:val="00CA7452"/>
    <w:rsid w:val="00CB2581"/>
    <w:rsid w:val="00CC1F6A"/>
    <w:rsid w:val="00CC2368"/>
    <w:rsid w:val="00CC7836"/>
    <w:rsid w:val="00CD59C0"/>
    <w:rsid w:val="00CD6897"/>
    <w:rsid w:val="00CD7A42"/>
    <w:rsid w:val="00CE2D18"/>
    <w:rsid w:val="00CF000B"/>
    <w:rsid w:val="00D03685"/>
    <w:rsid w:val="00D23516"/>
    <w:rsid w:val="00D31CF9"/>
    <w:rsid w:val="00D32DE4"/>
    <w:rsid w:val="00D42F7B"/>
    <w:rsid w:val="00D629C8"/>
    <w:rsid w:val="00D6683F"/>
    <w:rsid w:val="00D72980"/>
    <w:rsid w:val="00D7786E"/>
    <w:rsid w:val="00D9079A"/>
    <w:rsid w:val="00DA6B2C"/>
    <w:rsid w:val="00DB2CB7"/>
    <w:rsid w:val="00DD451F"/>
    <w:rsid w:val="00DE4314"/>
    <w:rsid w:val="00DE5E96"/>
    <w:rsid w:val="00DF1B3B"/>
    <w:rsid w:val="00E00AAF"/>
    <w:rsid w:val="00E114CC"/>
    <w:rsid w:val="00E2086D"/>
    <w:rsid w:val="00E35B03"/>
    <w:rsid w:val="00E35F7B"/>
    <w:rsid w:val="00E41AEF"/>
    <w:rsid w:val="00E4727D"/>
    <w:rsid w:val="00E537FA"/>
    <w:rsid w:val="00E54CC7"/>
    <w:rsid w:val="00E56C6A"/>
    <w:rsid w:val="00E72FC0"/>
    <w:rsid w:val="00E744C8"/>
    <w:rsid w:val="00E75CBB"/>
    <w:rsid w:val="00E8391F"/>
    <w:rsid w:val="00E8641A"/>
    <w:rsid w:val="00E94487"/>
    <w:rsid w:val="00EA1DA6"/>
    <w:rsid w:val="00EA3D26"/>
    <w:rsid w:val="00EC129B"/>
    <w:rsid w:val="00EC3480"/>
    <w:rsid w:val="00EC3E56"/>
    <w:rsid w:val="00EC51D3"/>
    <w:rsid w:val="00ED2FF8"/>
    <w:rsid w:val="00ED6E05"/>
    <w:rsid w:val="00EE7C1D"/>
    <w:rsid w:val="00EF6B0D"/>
    <w:rsid w:val="00F035B3"/>
    <w:rsid w:val="00F04D12"/>
    <w:rsid w:val="00F072F1"/>
    <w:rsid w:val="00F07E29"/>
    <w:rsid w:val="00F342A9"/>
    <w:rsid w:val="00F732A7"/>
    <w:rsid w:val="00F75B0B"/>
    <w:rsid w:val="00F80A28"/>
    <w:rsid w:val="00F838DD"/>
    <w:rsid w:val="00FA4F2C"/>
    <w:rsid w:val="00FA7486"/>
    <w:rsid w:val="00FB3894"/>
    <w:rsid w:val="00FB66EA"/>
    <w:rsid w:val="00FB786D"/>
    <w:rsid w:val="00FC51A7"/>
    <w:rsid w:val="00FD2989"/>
    <w:rsid w:val="00FD4BAB"/>
    <w:rsid w:val="00FD7477"/>
    <w:rsid w:val="00FD7E67"/>
    <w:rsid w:val="00FE14C5"/>
    <w:rsid w:val="00FE2F16"/>
    <w:rsid w:val="00FF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1C3C1"/>
  <w15:chartTrackingRefBased/>
  <w15:docId w15:val="{46F05597-DFC7-4F31-AB51-7C82A5E87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097"/>
    <w:pPr>
      <w:spacing w:after="120" w:line="480" w:lineRule="auto"/>
    </w:pPr>
    <w:rPr>
      <w:rFonts w:ascii="Times New Roman" w:eastAsia="Times New Roman" w:hAnsi="Times New Roman" w:cs="Calibri"/>
      <w:sz w:val="24"/>
      <w:szCs w:val="24"/>
      <w:lang w:eastAsia="en-GB"/>
    </w:rPr>
  </w:style>
  <w:style w:type="paragraph" w:styleId="Heading1">
    <w:name w:val="heading 1"/>
    <w:basedOn w:val="Normal"/>
    <w:next w:val="BodyText"/>
    <w:link w:val="Heading1Char"/>
    <w:qFormat/>
    <w:rsid w:val="00437097"/>
    <w:pPr>
      <w:keepNext/>
      <w:outlineLvl w:val="0"/>
    </w:pPr>
    <w:rPr>
      <w:b/>
      <w:bCs/>
      <w:sz w:val="36"/>
    </w:rPr>
  </w:style>
  <w:style w:type="paragraph" w:styleId="Heading2">
    <w:name w:val="heading 2"/>
    <w:basedOn w:val="Heading1"/>
    <w:next w:val="BodyText"/>
    <w:link w:val="Heading2Char"/>
    <w:unhideWhenUsed/>
    <w:qFormat/>
    <w:rsid w:val="00437097"/>
    <w:pPr>
      <w:outlineLvl w:val="1"/>
    </w:pPr>
    <w:rPr>
      <w:bCs w:val="0"/>
      <w:sz w:val="28"/>
    </w:rPr>
  </w:style>
  <w:style w:type="paragraph" w:styleId="Heading4">
    <w:name w:val="heading 4"/>
    <w:basedOn w:val="Heading1"/>
    <w:next w:val="BodyText"/>
    <w:link w:val="Heading4Char"/>
    <w:unhideWhenUsed/>
    <w:qFormat/>
    <w:rsid w:val="00437097"/>
    <w:pPr>
      <w:outlineLvl w:val="3"/>
    </w:pPr>
    <w:rPr>
      <w:b w:val="0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7097"/>
    <w:rPr>
      <w:rFonts w:ascii="Times New Roman" w:eastAsia="Times New Roman" w:hAnsi="Times New Roman" w:cs="Calibri"/>
      <w:b/>
      <w:bCs/>
      <w:sz w:val="36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437097"/>
    <w:rPr>
      <w:rFonts w:ascii="Times New Roman" w:eastAsia="Times New Roman" w:hAnsi="Times New Roman" w:cs="Calibri"/>
      <w:b/>
      <w:sz w:val="28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437097"/>
    <w:rPr>
      <w:rFonts w:ascii="Times New Roman" w:eastAsia="Times New Roman" w:hAnsi="Times New Roman" w:cs="Calibri"/>
      <w:bCs/>
      <w:i/>
      <w:iCs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37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097"/>
    <w:rPr>
      <w:rFonts w:ascii="Times New Roman" w:eastAsia="Times New Roman" w:hAnsi="Times New Roman" w:cs="Calibri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37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097"/>
    <w:rPr>
      <w:rFonts w:ascii="Times New Roman" w:eastAsia="Times New Roman" w:hAnsi="Times New Roman" w:cs="Calibri"/>
      <w:sz w:val="24"/>
      <w:szCs w:val="24"/>
      <w:lang w:eastAsia="en-GB"/>
    </w:rPr>
  </w:style>
  <w:style w:type="paragraph" w:styleId="BodyText">
    <w:name w:val="Body Text"/>
    <w:basedOn w:val="CommentText"/>
    <w:link w:val="BodyTextChar"/>
    <w:unhideWhenUsed/>
    <w:rsid w:val="00437097"/>
    <w:pPr>
      <w:spacing w:line="240" w:lineRule="auto"/>
    </w:pPr>
    <w:rPr>
      <w:rFonts w:cs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437097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uiPriority w:val="99"/>
    <w:semiHidden/>
    <w:unhideWhenUsed/>
    <w:rsid w:val="00437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0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097"/>
    <w:rPr>
      <w:rFonts w:ascii="Times New Roman" w:eastAsia="Times New Roman" w:hAnsi="Times New Roman" w:cs="Calibri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437097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097"/>
    <w:pPr>
      <w:spacing w:after="0" w:line="240" w:lineRule="auto"/>
      <w:ind w:left="720"/>
    </w:pPr>
    <w:rPr>
      <w:rFonts w:eastAsiaTheme="minorHAnsi" w:cs="Times New Roman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37097"/>
    <w:rPr>
      <w:rFonts w:eastAsiaTheme="minorHAnsi"/>
      <w:noProof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7097"/>
    <w:rPr>
      <w:rFonts w:ascii="Times New Roman" w:hAnsi="Times New Roman" w:cs="Calibri"/>
      <w:noProof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370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73C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73C"/>
    <w:rPr>
      <w:rFonts w:ascii="Times New Roman" w:eastAsia="Times New Roman" w:hAnsi="Times New Roman" w:cs="Calibr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9373C"/>
    <w:pPr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aubscher</dc:creator>
  <cp:keywords/>
  <dc:description/>
  <cp:lastModifiedBy>Fishawack</cp:lastModifiedBy>
  <cp:revision>8</cp:revision>
  <dcterms:created xsi:type="dcterms:W3CDTF">2022-08-31T09:01:00Z</dcterms:created>
  <dcterms:modified xsi:type="dcterms:W3CDTF">2023-03-09T17:05:00Z</dcterms:modified>
</cp:coreProperties>
</file>